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356AC4" w14:textId="77777777" w:rsidR="005E0946" w:rsidRPr="005E0946" w:rsidRDefault="005E0946" w:rsidP="005E0946">
      <w:pPr>
        <w:tabs>
          <w:tab w:val="center" w:pos="2692"/>
        </w:tabs>
        <w:autoSpaceDE w:val="0"/>
        <w:autoSpaceDN w:val="0"/>
        <w:adjustRightInd w:val="0"/>
        <w:snapToGrid w:val="0"/>
        <w:rPr>
          <w:rFonts w:ascii="Times New Roman" w:eastAsia="AdvOTf3919c9c.B" w:hAnsi="Times New Roman" w:cs="Times New Roman"/>
          <w:bCs/>
          <w:color w:val="FF0000"/>
          <w:sz w:val="20"/>
          <w:szCs w:val="20"/>
        </w:rPr>
      </w:pPr>
      <w:r w:rsidRPr="005E0946">
        <w:rPr>
          <w:rFonts w:ascii="Times New Roman" w:eastAsia="微软雅黑 Light" w:hAnsi="Times New Roman" w:cs="Times New Roman"/>
          <w:color w:val="FF0000"/>
          <w:sz w:val="20"/>
          <w:szCs w:val="20"/>
        </w:rPr>
        <w:t>Table</w:t>
      </w:r>
      <w:r w:rsidRPr="005E0946">
        <w:rPr>
          <w:rFonts w:ascii="Times New Roman" w:eastAsia="DengXian" w:hAnsi="Times New Roman" w:cs="Times New Roman"/>
          <w:color w:val="FF0000"/>
          <w:sz w:val="20"/>
          <w:szCs w:val="20"/>
        </w:rPr>
        <w:t xml:space="preserve"> S1. </w:t>
      </w:r>
      <w:r w:rsidRPr="005E0946">
        <w:rPr>
          <w:rFonts w:ascii="Times New Roman" w:eastAsia="AdvOTf3919c9c.B" w:hAnsi="Times New Roman" w:cs="Times New Roman"/>
          <w:color w:val="FF0000"/>
          <w:sz w:val="20"/>
          <w:szCs w:val="20"/>
        </w:rPr>
        <w:t xml:space="preserve">Comparison of demographic and clinical characteristics </w:t>
      </w:r>
      <w:r w:rsidRPr="005E0946">
        <w:rPr>
          <w:rFonts w:ascii="Times New Roman" w:eastAsia="AdvOTf3919c9c.B" w:hAnsi="Times New Roman" w:cs="Times New Roman"/>
          <w:bCs/>
          <w:color w:val="FF0000"/>
          <w:sz w:val="20"/>
          <w:szCs w:val="20"/>
        </w:rPr>
        <w:t>between critically ill children included and excluded in the study</w:t>
      </w:r>
    </w:p>
    <w:tbl>
      <w:tblPr>
        <w:tblW w:w="7980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3"/>
        <w:gridCol w:w="2191"/>
        <w:gridCol w:w="2191"/>
        <w:gridCol w:w="1095"/>
      </w:tblGrid>
      <w:tr w:rsidR="005E0946" w:rsidRPr="005E0946" w14:paraId="44BE319F" w14:textId="77777777" w:rsidTr="005E0946">
        <w:trPr>
          <w:trHeight w:val="292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DA5E9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2CB23" w14:textId="77777777" w:rsidR="005E0946" w:rsidRPr="00542393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42393">
              <w:rPr>
                <w:rFonts w:ascii="Times New Roman" w:eastAsia="AdvOTf3919c9c.B" w:hAnsi="Times New Roman" w:cs="Times New Roman"/>
                <w:b/>
                <w:color w:val="000000" w:themeColor="text1"/>
                <w:sz w:val="20"/>
                <w:szCs w:val="20"/>
              </w:rPr>
              <w:t>Included</w:t>
            </w:r>
            <w:r w:rsidRPr="00542393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, n=793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7E258" w14:textId="77777777" w:rsidR="005E0946" w:rsidRPr="00542393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42393">
              <w:rPr>
                <w:rFonts w:ascii="Times New Roman" w:eastAsia="AdvOTf3919c9c.B" w:hAnsi="Times New Roman" w:cs="Times New Roman"/>
                <w:b/>
                <w:color w:val="000000" w:themeColor="text1"/>
                <w:sz w:val="20"/>
                <w:szCs w:val="20"/>
              </w:rPr>
              <w:t>Excluded</w:t>
            </w:r>
            <w:r w:rsidRPr="00542393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, n=171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321A3" w14:textId="77777777" w:rsidR="005E0946" w:rsidRPr="00542393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42393">
              <w:rPr>
                <w:rFonts w:ascii="Times New Roman" w:eastAsia="DengXi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42393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5E0946" w:rsidRPr="005E0946" w14:paraId="78BAF2FA" w14:textId="77777777" w:rsidTr="005E0946">
        <w:trPr>
          <w:trHeight w:val="280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827E92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ge, months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3E90C3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32.0 [9.0-84.0]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446DFE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34.0 [10.0-98.8]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3C8B5B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309</w:t>
            </w:r>
          </w:p>
        </w:tc>
      </w:tr>
      <w:tr w:rsidR="005E0946" w:rsidRPr="005E0946" w14:paraId="6B8B4745" w14:textId="77777777" w:rsidTr="005E0946">
        <w:trPr>
          <w:trHeight w:val="267"/>
          <w:jc w:val="center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8679E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ody weight, kg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BE98B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3.0 [8.3-24.0]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B6ED6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4.1 [9.0-26.0]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7CC74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239</w:t>
            </w:r>
          </w:p>
        </w:tc>
      </w:tr>
      <w:tr w:rsidR="005E0946" w:rsidRPr="005E0946" w14:paraId="3BCAC471" w14:textId="77777777" w:rsidTr="005E0946">
        <w:trPr>
          <w:trHeight w:val="223"/>
          <w:jc w:val="center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A06B2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ale, 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FB268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83 (60.9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C0E28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9 (52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7EE39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39</w:t>
            </w:r>
          </w:p>
        </w:tc>
      </w:tr>
      <w:tr w:rsidR="005E0946" w:rsidRPr="005E0946" w14:paraId="3684D2FF" w14:textId="77777777" w:rsidTr="005E0946">
        <w:trPr>
          <w:trHeight w:val="266"/>
          <w:jc w:val="center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F04AE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VsmdhwAdvTT3713a231" w:hAnsi="Times New Roman" w:cs="Times New Roman"/>
                <w:color w:val="000000" w:themeColor="text1"/>
                <w:sz w:val="20"/>
                <w:szCs w:val="20"/>
              </w:rPr>
              <w:t>PRISM III</w:t>
            </w:r>
            <w:r w:rsidRPr="005E09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, scor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37B0D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 [2-10]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474AB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 [2-7]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CA0E2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39</w:t>
            </w:r>
          </w:p>
        </w:tc>
      </w:tr>
      <w:tr w:rsidR="005E0946" w:rsidRPr="005E0946" w14:paraId="315D9B4B" w14:textId="77777777" w:rsidTr="005E0946">
        <w:trPr>
          <w:trHeight w:val="267"/>
          <w:jc w:val="center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F52C3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SOFA, scor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6B951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 [1-5]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00DED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 [1-4]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30B18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5E0946" w:rsidRPr="005E0946" w14:paraId="11818110" w14:textId="77777777" w:rsidTr="005E0946">
        <w:trPr>
          <w:trHeight w:val="287"/>
          <w:jc w:val="center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B6496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epsis, 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EAE41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29 (16.3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FAC7C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8 (16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8E5B7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73</w:t>
            </w:r>
          </w:p>
        </w:tc>
      </w:tr>
      <w:tr w:rsidR="005E0946" w:rsidRPr="005E0946" w14:paraId="55819DC1" w14:textId="77777777" w:rsidTr="005E0946">
        <w:trPr>
          <w:trHeight w:val="287"/>
          <w:jc w:val="center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105A6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KI, 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28C0B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80 (22.7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35A90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6 (21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6149D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687</w:t>
            </w:r>
          </w:p>
        </w:tc>
      </w:tr>
      <w:tr w:rsidR="005E0946" w:rsidRPr="005E0946" w14:paraId="4DC34444" w14:textId="77777777" w:rsidTr="005E0946">
        <w:trPr>
          <w:trHeight w:val="287"/>
          <w:jc w:val="center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DE355" w14:textId="77777777" w:rsidR="005E0946" w:rsidRPr="005E0946" w:rsidRDefault="005E0946" w:rsidP="005E0946">
            <w:pPr>
              <w:adjustRightInd w:val="0"/>
              <w:snapToGrid w:val="0"/>
              <w:ind w:firstLineChars="229" w:firstLine="458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KI stage 1, 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71523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2 (9.1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2B0B6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0 (11.7)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21D85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361</w:t>
            </w:r>
          </w:p>
        </w:tc>
      </w:tr>
      <w:tr w:rsidR="005E0946" w:rsidRPr="005E0946" w14:paraId="77428333" w14:textId="77777777" w:rsidTr="005E0946">
        <w:trPr>
          <w:trHeight w:val="287"/>
          <w:jc w:val="center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ED372" w14:textId="77777777" w:rsidR="005E0946" w:rsidRPr="005E0946" w:rsidRDefault="005E0946" w:rsidP="005E0946">
            <w:pPr>
              <w:adjustRightInd w:val="0"/>
              <w:snapToGrid w:val="0"/>
              <w:ind w:firstLineChars="229" w:firstLine="458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KI stage 2, 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2A816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0 (5.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72E81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 (2.9)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FF4E3" w14:textId="77777777" w:rsidR="005E0946" w:rsidRPr="005E0946" w:rsidRDefault="005E0946" w:rsidP="005E0946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E0946" w:rsidRPr="005E0946" w14:paraId="680D623D" w14:textId="77777777" w:rsidTr="005E0946">
        <w:trPr>
          <w:trHeight w:val="287"/>
          <w:jc w:val="center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03A75" w14:textId="77777777" w:rsidR="005E0946" w:rsidRPr="005E0946" w:rsidRDefault="005E0946" w:rsidP="005E0946">
            <w:pPr>
              <w:adjustRightInd w:val="0"/>
              <w:snapToGrid w:val="0"/>
              <w:ind w:firstLineChars="229" w:firstLine="458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KI stage 3, 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F68F3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8 (8.6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A394C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1 (6.4)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4FEBD" w14:textId="77777777" w:rsidR="005E0946" w:rsidRPr="005E0946" w:rsidRDefault="005E0946" w:rsidP="005E0946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E0946" w:rsidRPr="005E0946" w14:paraId="06363EF6" w14:textId="77777777" w:rsidTr="005E0946">
        <w:trPr>
          <w:trHeight w:val="287"/>
          <w:jc w:val="center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EA63C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OD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C3119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84 (23.2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47C19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9 (11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9BA20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E0946" w:rsidRPr="005E0946" w14:paraId="26BDAC30" w14:textId="77777777" w:rsidTr="005E0946">
        <w:trPr>
          <w:trHeight w:val="287"/>
          <w:jc w:val="center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A150B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hock/DIC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63140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6 (13.4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C0717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2 (12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8E8F3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02</w:t>
            </w:r>
          </w:p>
        </w:tc>
      </w:tr>
      <w:tr w:rsidR="005E0946" w:rsidRPr="005E0946" w14:paraId="59B9681A" w14:textId="77777777" w:rsidTr="005E0946">
        <w:trPr>
          <w:trHeight w:val="287"/>
          <w:jc w:val="center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3754B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V, 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79F81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75 (34.7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EE8DD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3 (13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82752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E0946" w:rsidRPr="005E0946" w14:paraId="0487AF9E" w14:textId="77777777" w:rsidTr="005E0946">
        <w:trPr>
          <w:trHeight w:val="287"/>
          <w:jc w:val="center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B9C44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V duration</w:t>
            </w:r>
            <w:r w:rsidRPr="005E094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5E094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, hour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6A8FB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15 [39-242]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D7B94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17 [24-229]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AA0CC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865</w:t>
            </w:r>
          </w:p>
        </w:tc>
      </w:tr>
      <w:tr w:rsidR="005E0946" w:rsidRPr="005E0946" w14:paraId="108E37CF" w14:textId="77777777" w:rsidTr="005E0946">
        <w:trPr>
          <w:trHeight w:val="287"/>
          <w:jc w:val="center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8FD77" w14:textId="77777777" w:rsidR="005E0946" w:rsidRPr="005E0946" w:rsidRDefault="005E0946" w:rsidP="005E0946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PICU length of stay, da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0997F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</w:t>
            </w:r>
            <w:r w:rsidRPr="005E094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 xml:space="preserve"> [3-10]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D59C2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</w:t>
            </w:r>
            <w:r w:rsidRPr="005E094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 xml:space="preserve"> [1-6]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918ED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E0946" w:rsidRPr="005E0946" w14:paraId="3D545D25" w14:textId="77777777" w:rsidTr="005E0946">
        <w:trPr>
          <w:trHeight w:val="265"/>
          <w:jc w:val="center"/>
        </w:trPr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FAF7B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ICU Mortality, n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BCCC2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0 (8.8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B2ED4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 (5.3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05AB3" w14:textId="77777777" w:rsidR="005E0946" w:rsidRPr="005E0946" w:rsidRDefault="005E0946" w:rsidP="005E094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E094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128</w:t>
            </w:r>
          </w:p>
        </w:tc>
      </w:tr>
    </w:tbl>
    <w:p w14:paraId="68861F4B" w14:textId="77777777" w:rsidR="005E0946" w:rsidRPr="005E0946" w:rsidRDefault="005E0946" w:rsidP="005E0946">
      <w:pPr>
        <w:autoSpaceDE w:val="0"/>
        <w:autoSpaceDN w:val="0"/>
        <w:adjustRightInd w:val="0"/>
        <w:snapToGrid w:val="0"/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</w:pPr>
      <w:r w:rsidRPr="005E0946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  <w:t>Values are median [interquartile range]. Numbers in parentheses denote percentages.</w:t>
      </w:r>
    </w:p>
    <w:p w14:paraId="7C6B6BB1" w14:textId="77777777" w:rsidR="005E0946" w:rsidRPr="005E0946" w:rsidRDefault="005E0946" w:rsidP="005E0946">
      <w:pPr>
        <w:tabs>
          <w:tab w:val="center" w:pos="2692"/>
        </w:tabs>
        <w:autoSpaceDE w:val="0"/>
        <w:autoSpaceDN w:val="0"/>
        <w:adjustRightInd w:val="0"/>
        <w:snapToGrid w:val="0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5E0946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  <w:t xml:space="preserve">AKI, acute kidney injury; DIC, disseminated intravascular coagulation; </w:t>
      </w:r>
      <w:r w:rsidRPr="005E094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MODS, </w:t>
      </w:r>
      <w:r w:rsidRPr="005E0946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  <w:t>multi-organ dysfunction syndrome</w:t>
      </w:r>
      <w:r w:rsidRPr="005E094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; </w:t>
      </w:r>
      <w:r w:rsidRPr="005E0946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  <w:t xml:space="preserve">MV, mechanical ventilation; PICU, </w:t>
      </w:r>
      <w:r w:rsidRPr="005E0946">
        <w:rPr>
          <w:rFonts w:ascii="Times New Roman" w:eastAsia="VsmdhwAdvTT3713a231" w:hAnsi="Times New Roman" w:cs="Times New Roman"/>
          <w:color w:val="000000" w:themeColor="text1"/>
          <w:sz w:val="20"/>
          <w:szCs w:val="20"/>
        </w:rPr>
        <w:t xml:space="preserve">pediatric </w:t>
      </w:r>
      <w:r w:rsidRPr="005E0946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  <w:t xml:space="preserve">intensive care unit; </w:t>
      </w:r>
      <w:r w:rsidRPr="005E0946">
        <w:rPr>
          <w:rFonts w:ascii="Times New Roman" w:eastAsia="VsmdhwAdvTT3713a231" w:hAnsi="Times New Roman" w:cs="Times New Roman"/>
          <w:color w:val="000000" w:themeColor="text1"/>
          <w:sz w:val="20"/>
          <w:szCs w:val="20"/>
        </w:rPr>
        <w:t>PRISM III</w:t>
      </w:r>
      <w:r w:rsidRPr="005E0946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  <w:t xml:space="preserve">, </w:t>
      </w:r>
      <w:r w:rsidRPr="005E0946">
        <w:rPr>
          <w:rFonts w:ascii="Times New Roman" w:eastAsia="VsmdhwAdvTT3713a231" w:hAnsi="Times New Roman" w:cs="Times New Roman"/>
          <w:color w:val="000000" w:themeColor="text1"/>
          <w:sz w:val="20"/>
          <w:szCs w:val="20"/>
        </w:rPr>
        <w:t>pediatric risk of mortality</w:t>
      </w:r>
      <w:r w:rsidRPr="005E094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</w:t>
      </w:r>
      <w:r w:rsidRPr="005E0946">
        <w:rPr>
          <w:rFonts w:ascii="Times New Roman" w:eastAsia="VsmdhwAdvTT3713a231" w:hAnsi="Times New Roman" w:cs="Times New Roman"/>
          <w:color w:val="000000" w:themeColor="text1"/>
          <w:sz w:val="20"/>
          <w:szCs w:val="20"/>
        </w:rPr>
        <w:t>III</w:t>
      </w:r>
      <w:r w:rsidRPr="005E094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; pSOFA</w:t>
      </w:r>
      <w:r w:rsidRPr="005E0946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  <w:t xml:space="preserve">, </w:t>
      </w:r>
      <w:r w:rsidRPr="005E0946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pediatric sequential organ failure assessment</w:t>
      </w:r>
    </w:p>
    <w:p w14:paraId="400F5146" w14:textId="77777777" w:rsidR="005E0946" w:rsidRPr="005E0946" w:rsidRDefault="005E0946" w:rsidP="005E0946">
      <w:pPr>
        <w:tabs>
          <w:tab w:val="center" w:pos="2692"/>
        </w:tabs>
        <w:autoSpaceDE w:val="0"/>
        <w:autoSpaceDN w:val="0"/>
        <w:adjustRightInd w:val="0"/>
        <w:snapToGrid w:val="0"/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</w:pPr>
      <w:r w:rsidRPr="005E0946">
        <w:rPr>
          <w:rFonts w:ascii="Times New Roman" w:eastAsia="DengXian" w:hAnsi="Times New Roman" w:cs="Times New Roman"/>
          <w:color w:val="000000" w:themeColor="text1"/>
          <w:vertAlign w:val="superscript"/>
        </w:rPr>
        <w:t>a</w:t>
      </w:r>
      <w:r w:rsidRPr="005E0946">
        <w:rPr>
          <w:rFonts w:ascii="Times New Roman" w:eastAsia="DengXian" w:hAnsi="Times New Roman" w:cs="Times New Roman"/>
          <w:color w:val="000000" w:themeColor="text1"/>
        </w:rPr>
        <w:t xml:space="preserve">In patients with </w:t>
      </w:r>
      <w:r w:rsidRPr="005E0946">
        <w:rPr>
          <w:rFonts w:ascii="Times New Roman" w:eastAsia="DengXian" w:hAnsi="Times New Roman" w:cs="Times New Roman"/>
          <w:color w:val="000000" w:themeColor="text1"/>
          <w:kern w:val="0"/>
          <w:sz w:val="20"/>
          <w:szCs w:val="20"/>
        </w:rPr>
        <w:t>mechanical ventilation.</w:t>
      </w:r>
    </w:p>
    <w:p w14:paraId="7438ECF3" w14:textId="77777777" w:rsidR="005E0946" w:rsidRDefault="005E0946">
      <w:pPr>
        <w:widowControl/>
        <w:jc w:val="left"/>
        <w:rPr>
          <w:rFonts w:ascii="Times New Roman" w:eastAsia="微软雅黑 Light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微软雅黑 Light" w:hAnsi="Times New Roman" w:cs="Times New Roman"/>
          <w:color w:val="000000" w:themeColor="text1"/>
          <w:sz w:val="20"/>
          <w:szCs w:val="20"/>
        </w:rPr>
        <w:br w:type="page"/>
      </w:r>
      <w:bookmarkStart w:id="0" w:name="_GoBack"/>
      <w:bookmarkEnd w:id="0"/>
    </w:p>
    <w:p w14:paraId="4F67100D" w14:textId="21777CF9" w:rsidR="00471A3F" w:rsidRDefault="00793885">
      <w:pPr>
        <w:tabs>
          <w:tab w:val="center" w:pos="2692"/>
        </w:tabs>
        <w:autoSpaceDE w:val="0"/>
        <w:autoSpaceDN w:val="0"/>
        <w:adjustRightInd w:val="0"/>
        <w:snapToGrid w:val="0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微软雅黑 Light" w:hAnsi="Times New Roman" w:cs="Times New Roman"/>
          <w:color w:val="000000" w:themeColor="text1"/>
          <w:sz w:val="20"/>
          <w:szCs w:val="20"/>
        </w:rPr>
        <w:lastRenderedPageBreak/>
        <w:t>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50C3B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5E0946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bookmarkStart w:id="1" w:name="_Hlk106041915"/>
      <w:r>
        <w:rPr>
          <w:rFonts w:ascii="Times New Roman" w:eastAsia="AdvOTf3919c9c.B" w:hAnsi="Times New Roman" w:cs="Times New Roman"/>
          <w:color w:val="000000" w:themeColor="text1"/>
          <w:sz w:val="20"/>
          <w:szCs w:val="20"/>
        </w:rPr>
        <w:t xml:space="preserve">Comparison of demographic and clinical characteristics </w:t>
      </w:r>
      <w:r>
        <w:rPr>
          <w:rFonts w:ascii="Times New Roman" w:eastAsia="AdvOTf3919c9c.B" w:hAnsi="Times New Roman" w:cs="Times New Roman" w:hint="eastAsia"/>
          <w:color w:val="000000" w:themeColor="text1"/>
          <w:sz w:val="20"/>
          <w:szCs w:val="20"/>
        </w:rPr>
        <w:t>am</w:t>
      </w:r>
      <w:r>
        <w:rPr>
          <w:rFonts w:ascii="Times New Roman" w:eastAsia="AdvOTf3919c9c.B" w:hAnsi="Times New Roman" w:cs="Times New Roman"/>
          <w:color w:val="000000" w:themeColor="text1"/>
          <w:sz w:val="20"/>
          <w:szCs w:val="20"/>
        </w:rPr>
        <w:t>ong AKI status</w:t>
      </w:r>
      <w:bookmarkEnd w:id="1"/>
    </w:p>
    <w:tbl>
      <w:tblPr>
        <w:tblW w:w="11229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1"/>
        <w:gridCol w:w="1770"/>
        <w:gridCol w:w="1770"/>
        <w:gridCol w:w="1770"/>
        <w:gridCol w:w="1984"/>
        <w:gridCol w:w="864"/>
      </w:tblGrid>
      <w:tr w:rsidR="00471A3F" w14:paraId="3E833A01" w14:textId="77777777" w:rsidTr="008421DB">
        <w:trPr>
          <w:trHeight w:val="348"/>
          <w:jc w:val="center"/>
        </w:trPr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FAFD2" w14:textId="77777777" w:rsidR="00471A3F" w:rsidRDefault="00471A3F" w:rsidP="00F434DF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68D0C0" w14:textId="77777777" w:rsidR="00471A3F" w:rsidRPr="008421DB" w:rsidRDefault="00793885" w:rsidP="00F434DF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21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-AKI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1D17D6" w14:textId="77777777" w:rsidR="00471A3F" w:rsidRPr="008421DB" w:rsidRDefault="00793885" w:rsidP="00F434DF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21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KI stage 1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84E86" w14:textId="77777777" w:rsidR="00471A3F" w:rsidRPr="008421DB" w:rsidRDefault="00793885" w:rsidP="00F434DF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21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KI stage 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94618" w14:textId="77777777" w:rsidR="00471A3F" w:rsidRPr="008421DB" w:rsidRDefault="00793885" w:rsidP="00F434DF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21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KI stage 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2D145" w14:textId="500DEEE3" w:rsidR="00471A3F" w:rsidRPr="008421DB" w:rsidRDefault="00793885" w:rsidP="00F434DF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421DB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5E0946" w:rsidRPr="008421DB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5E0946" w:rsidRPr="008421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471A3F" w14:paraId="00E2879B" w14:textId="77777777" w:rsidTr="008421DB">
        <w:trPr>
          <w:trHeight w:val="348"/>
          <w:jc w:val="center"/>
        </w:trPr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50E75" w14:textId="77777777" w:rsidR="00471A3F" w:rsidRDefault="00793885" w:rsidP="00F434DF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. (%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86D08" w14:textId="77777777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13 (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77.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B8D2B" w14:textId="77777777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2 (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9.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38C7B" w14:textId="77777777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0 (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5.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106B3" w14:textId="77777777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8 (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8.6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DAEDD4" w14:textId="77777777" w:rsidR="00471A3F" w:rsidRDefault="00471A3F" w:rsidP="00F434DF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F434DF" w14:paraId="39B48A07" w14:textId="77777777" w:rsidTr="008421DB">
        <w:trPr>
          <w:trHeight w:val="332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F185" w14:textId="77777777" w:rsidR="00F434DF" w:rsidRDefault="00F434DF" w:rsidP="008421DB">
            <w:pPr>
              <w:adjustRightInd w:val="0"/>
              <w:snapToGrid w:val="0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month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353C" w14:textId="27C2E6F6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1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33CB" w14:textId="2BF9171A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2-54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  <w:r w:rsidRPr="008706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F80B" w14:textId="609E39AD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3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94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9D3B" w14:textId="0DF80DC6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8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120)</w:t>
            </w:r>
            <w:r w:rsidRPr="008706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B51A" w14:textId="65239160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5A2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36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3CCB0A66" w14:textId="77777777" w:rsidTr="008421DB">
        <w:trPr>
          <w:trHeight w:val="318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F161" w14:textId="77777777" w:rsidR="00F434DF" w:rsidRDefault="00F434DF" w:rsidP="00F434DF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y weight, k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F0FB" w14:textId="334A39D0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3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2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87F63" w14:textId="7AD46126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5.1-17.1)</w:t>
            </w:r>
            <w:r w:rsidRPr="008706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C744" w14:textId="61A7BB96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0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5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2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8706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4E6C" w14:textId="73F72F1D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5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8.5-36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8706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7374" w14:textId="208CFA6D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36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5A26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368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471A3F" w14:paraId="3412C062" w14:textId="77777777" w:rsidTr="008421DB">
        <w:trPr>
          <w:trHeight w:val="266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BC0D" w14:textId="77777777" w:rsidR="00471A3F" w:rsidRDefault="00793885" w:rsidP="00F434DF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, 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D2620" w14:textId="77777777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73 (60.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6694" w14:textId="77777777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3 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</w:rPr>
              <w:t>9.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0425" w14:textId="77777777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8 (7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EB1C" w14:textId="77777777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9 (57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920D" w14:textId="5B6FE650" w:rsidR="00471A3F" w:rsidRDefault="005A26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79388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616</w:t>
            </w:r>
          </w:p>
        </w:tc>
      </w:tr>
      <w:tr w:rsidR="00F434DF" w14:paraId="7D9245FA" w14:textId="77777777" w:rsidTr="008421DB">
        <w:trPr>
          <w:trHeight w:val="266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4A44" w14:textId="77777777" w:rsidR="00F434DF" w:rsidRDefault="00F434DF" w:rsidP="00F434DF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VsmdhwAdvTT3713a231" w:hAnsi="Times New Roman" w:cs="Times New Roman"/>
                <w:color w:val="000000" w:themeColor="text1"/>
                <w:sz w:val="20"/>
                <w:szCs w:val="20"/>
              </w:rPr>
              <w:t>PRISM III</w:t>
            </w:r>
            <w:r>
              <w:rPr>
                <w:rStyle w:val="Emphasis"/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, scor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E44E" w14:textId="6029D502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2-7.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3064" w14:textId="0CA769B0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2-11)</w:t>
            </w:r>
            <w:r w:rsidRPr="008706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650A" w14:textId="67F7132C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2-18)</w:t>
            </w:r>
            <w:r w:rsidRPr="008706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FC03" w14:textId="124DE029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9-21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a, </w:t>
            </w:r>
            <w:r w:rsidRPr="008706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CE96" w14:textId="04ADE95C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5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FB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C5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0A1D3C48" w14:textId="77777777" w:rsidTr="008421DB">
        <w:trPr>
          <w:trHeight w:val="318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80D4" w14:textId="77777777" w:rsidR="00F434DF" w:rsidRDefault="00F434DF" w:rsidP="00F434DF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OFA, scor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22C58" w14:textId="1D93CFCC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1-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F207" w14:textId="72A27752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2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CA03" w14:textId="5DC87B79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4-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a, </w:t>
            </w:r>
            <w:r w:rsidRPr="008706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BC45" w14:textId="6F35C65E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5-12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a, </w:t>
            </w:r>
            <w:r w:rsidRPr="008706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5B1C" w14:textId="456B294A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5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C5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55593B82" w14:textId="77777777" w:rsidTr="008421DB">
        <w:trPr>
          <w:trHeight w:val="318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5A58" w14:textId="77777777" w:rsidR="00F434DF" w:rsidRDefault="00F434DF" w:rsidP="00F434DF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sis, 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A0AF" w14:textId="462F06D4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11.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34AF" w14:textId="1525D71F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19.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18FB" w14:textId="10CAD49B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32.5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353E" w14:textId="19D3EB6A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48.5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601E" w14:textId="6DADF3B4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5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C5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5F882636" w14:textId="77777777" w:rsidTr="008421DB">
        <w:trPr>
          <w:trHeight w:val="341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D78C" w14:textId="77777777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iratory failure, 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F039" w14:textId="6D2433D3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5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25.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96CB" w14:textId="521491BB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37.5)</w:t>
            </w:r>
            <w:r w:rsidRPr="00A3432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CCA6" w14:textId="793FDBB6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65.0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F383" w14:textId="4A2AFDA5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51.5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E86A" w14:textId="1E884AE5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5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C5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1E9D50F4" w14:textId="77777777" w:rsidTr="008421DB">
        <w:trPr>
          <w:trHeight w:val="341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E18D" w14:textId="77777777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ulatory dysfunction, 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A254" w14:textId="20E513B9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10.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74FE" w14:textId="0EDA8942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26.4)</w:t>
            </w:r>
            <w:r w:rsidRPr="00A3432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ED26" w14:textId="40038C83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37.5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791D" w14:textId="3967C907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61.8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, b, 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0AC1" w14:textId="5885C2A0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5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C5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4CC3DD4E" w14:textId="77777777" w:rsidTr="008421DB">
        <w:trPr>
          <w:trHeight w:val="341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5505" w14:textId="77777777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Coagulatio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function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 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6A06" w14:textId="1DC40C66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0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17.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2D6B" w14:textId="051C6CC4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25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0F0E" w14:textId="7CC55C89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4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53DF" w14:textId="65F7C3B2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58.8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45F0" w14:textId="50794CD7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5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C5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471A3F" w14:paraId="426652D3" w14:textId="77777777" w:rsidTr="008421DB">
        <w:trPr>
          <w:trHeight w:val="341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E05E" w14:textId="77777777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patic failure, 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2042" w14:textId="79E85BA6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1</w:t>
            </w:r>
            <w:r w:rsidR="00F668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1.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60F7" w14:textId="6210D73A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="00F668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0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A72A" w14:textId="3B1DC9E0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="00F668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E261" w14:textId="00D66F3E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="00F668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2.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8134" w14:textId="6ED08488" w:rsidR="00471A3F" w:rsidRDefault="001B5B5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79388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398</w:t>
            </w:r>
          </w:p>
        </w:tc>
      </w:tr>
      <w:tr w:rsidR="00F434DF" w14:paraId="392B0D08" w14:textId="77777777" w:rsidTr="008421DB">
        <w:trPr>
          <w:trHeight w:val="341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4590" w14:textId="77777777" w:rsidR="00F434DF" w:rsidRDefault="00F434DF" w:rsidP="00F434DF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S, 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8824" w14:textId="3D766156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14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BD52" w14:textId="29836123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29.2)</w:t>
            </w:r>
            <w:r w:rsidRPr="00A3432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D085" w14:textId="5B59A058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62.5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8770" w14:textId="6EAC6640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76.5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96C0" w14:textId="37C07EE2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2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92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0692EBCA" w14:textId="77777777" w:rsidTr="008421DB">
        <w:trPr>
          <w:trHeight w:val="341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B81C" w14:textId="77777777" w:rsidR="00F434DF" w:rsidRDefault="00F434DF" w:rsidP="00F434DF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ck/DIC, 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D998" w14:textId="15902AE1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7.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68ABD" w14:textId="41A85005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18.1)</w:t>
            </w:r>
            <w:r w:rsidRPr="00A3432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4B6E" w14:textId="290BA018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32.5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7B79" w14:textId="7F7228E7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52.9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, b, 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B9DB" w14:textId="3C58DA6E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2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92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518ABC15" w14:textId="77777777" w:rsidTr="008421DB">
        <w:trPr>
          <w:trHeight w:val="341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6712" w14:textId="77777777" w:rsidR="00F434DF" w:rsidRDefault="00F434DF" w:rsidP="00F434DF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V, 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EA57" w14:textId="576EF470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7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28.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EC69" w14:textId="26C17C02" w:rsidR="00F434DF" w:rsidRPr="00AE3EF9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</w:rPr>
            </w:pPr>
            <w:r w:rsidRPr="007B37A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9</w:t>
            </w:r>
            <w:r w:rsidRPr="007B37A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B37A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40.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6C0F" w14:textId="12894CE8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67.5)</w:t>
            </w:r>
            <w:r w:rsidRPr="008706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5537" w14:textId="3ED540A2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61.8)</w:t>
            </w:r>
            <w:r w:rsidRPr="008706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E9B0" w14:textId="1452822E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2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92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663CFD34" w14:textId="77777777" w:rsidTr="008421DB">
        <w:trPr>
          <w:trHeight w:val="341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65D8" w14:textId="77777777" w:rsidR="00F434DF" w:rsidRDefault="00F434DF" w:rsidP="00F434DF">
            <w:pPr>
              <w:adjustRightInd w:val="0"/>
              <w:snapToGrid w:val="0"/>
              <w:ind w:rightChars="42" w:right="88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V Duration, hou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DEBF" w14:textId="333AF174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0-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FF9B" w14:textId="6DA590E6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0-133.5)</w:t>
            </w:r>
            <w:r w:rsidRPr="008706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BC51" w14:textId="5169C3AD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0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0-126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558D" w14:textId="67F99A69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1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0-204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F23E" w14:textId="794983CF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2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92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02DE3E98" w14:textId="77777777" w:rsidTr="008421DB">
        <w:trPr>
          <w:trHeight w:val="341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9512" w14:textId="09391E22" w:rsidR="00F434DF" w:rsidRDefault="00F434DF" w:rsidP="00F434DF">
            <w:pPr>
              <w:adjustRightInd w:val="0"/>
              <w:snapToGrid w:val="0"/>
              <w:ind w:rightChars="42" w:right="88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F256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notrop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 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C3EF" w14:textId="247FF02C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9.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6CFC" w14:textId="5B2D7EC1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16.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CC1F" w14:textId="460EC8F1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45.0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B386" w14:textId="6CF25A2E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55.9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1C08" w14:textId="665D100E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2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F434DF" w14:paraId="71D6BC5B" w14:textId="77777777" w:rsidTr="008421DB">
        <w:trPr>
          <w:trHeight w:val="341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FEF9" w14:textId="77777777" w:rsidR="00F434DF" w:rsidRDefault="00F434DF" w:rsidP="00F434DF">
            <w:pPr>
              <w:adjustRightInd w:val="0"/>
              <w:snapToGrid w:val="0"/>
              <w:ind w:rightChars="42" w:right="88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urosemide. 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6150" w14:textId="01E49DE8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6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27.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1626" w14:textId="2D4B8B36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43.1)</w:t>
            </w:r>
            <w:r w:rsidRPr="00A3432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92B6" w14:textId="170AC85B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60.0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20F8" w14:textId="09BDEC1B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60.3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7D32" w14:textId="6FFDDE64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2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92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471A3F" w14:paraId="71D17041" w14:textId="77777777" w:rsidTr="008421DB">
        <w:trPr>
          <w:trHeight w:val="341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DD0D" w14:textId="77777777" w:rsidR="00471A3F" w:rsidRDefault="00793885" w:rsidP="00F434DF">
            <w:pPr>
              <w:adjustRightInd w:val="0"/>
              <w:snapToGrid w:val="0"/>
              <w:ind w:rightChars="42" w:right="88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teroid, 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2E71" w14:textId="6F89C071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44</w:t>
            </w:r>
            <w:r w:rsidR="00F668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39.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5C0D" w14:textId="12A897F4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4</w:t>
            </w:r>
            <w:r w:rsidR="00F668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33.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1EA4" w14:textId="68DA2A81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9</w:t>
            </w:r>
            <w:r w:rsidR="00F668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47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32ABB" w14:textId="6AD1C2B6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9</w:t>
            </w:r>
            <w:r w:rsidR="00F668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57.4)</w:t>
            </w:r>
            <w:r w:rsidR="0065468E" w:rsidRPr="0065468E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27C5" w14:textId="0E15A8EA" w:rsidR="00471A3F" w:rsidRDefault="001B5B5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93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5</w:t>
            </w:r>
          </w:p>
        </w:tc>
      </w:tr>
      <w:tr w:rsidR="00471A3F" w14:paraId="29DE3025" w14:textId="77777777" w:rsidTr="008421DB">
        <w:trPr>
          <w:trHeight w:val="341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5697" w14:textId="77777777" w:rsidR="00471A3F" w:rsidRPr="00553395" w:rsidRDefault="00793885" w:rsidP="00F434DF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33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CU length of stay, da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A4C3" w14:textId="794100CE" w:rsidR="00471A3F" w:rsidRPr="00553395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339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="00F6688E" w:rsidRPr="0055339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55339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3-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B8BD" w14:textId="4DC8E602" w:rsidR="00471A3F" w:rsidRPr="00553395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339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="00F6688E" w:rsidRPr="0055339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55339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3-1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F3B8" w14:textId="5D89DBED" w:rsidR="00471A3F" w:rsidRPr="00553395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339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="00F6688E" w:rsidRPr="0055339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55339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3-9.</w:t>
            </w:r>
            <w:r w:rsidR="00F6688E" w:rsidRPr="0055339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Pr="0055339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9124" w14:textId="4DA24544" w:rsidR="00471A3F" w:rsidRPr="00553395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5339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="00F6688E" w:rsidRPr="0055339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553395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5-15.</w:t>
            </w:r>
            <w:r w:rsidR="00F6688E" w:rsidRPr="0055339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)</w:t>
            </w:r>
            <w:r w:rsidR="00DC68E8" w:rsidRPr="0055339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EDDF" w14:textId="54063B16" w:rsidR="00471A3F" w:rsidRPr="00553395" w:rsidRDefault="001B5B5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93885" w:rsidRPr="005533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F434DF" w14:paraId="63CA1B32" w14:textId="77777777" w:rsidTr="008421DB">
        <w:trPr>
          <w:trHeight w:val="341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D4C1" w14:textId="77777777" w:rsidR="00F434DF" w:rsidRDefault="00F434DF" w:rsidP="00F434DF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CU Morality, 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3DDBB" w14:textId="649DAE07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4.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E452C" w14:textId="102A2740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9.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7497" w14:textId="34D322DB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27.5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82E6" w14:textId="4574274B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35.3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7451" w14:textId="7DC04439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3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23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2FD60D16" w14:textId="77777777" w:rsidTr="008421DB">
        <w:trPr>
          <w:trHeight w:val="341"/>
          <w:jc w:val="center"/>
        </w:trPr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229D9" w14:textId="0FB5CB37" w:rsidR="00F434DF" w:rsidRDefault="00F434DF" w:rsidP="00F434DF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-day PICU Morality, n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C5E1F" w14:textId="682BC6EA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4.2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03A181" w14:textId="727AE535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8.3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7AE52" w14:textId="6CAC8B04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27.5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7858A" w14:textId="528C3E67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33.8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ABB74" w14:textId="6A0FDDE3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3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23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10D6A4AE" w14:textId="77777777" w:rsidTr="008421DB">
        <w:trPr>
          <w:trHeight w:val="316"/>
          <w:jc w:val="center"/>
        </w:trPr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C0C475" w14:textId="77777777" w:rsidR="00F434DF" w:rsidRDefault="00F434DF" w:rsidP="00F434D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AdvOTf3919c9c.B"/>
                <w:bCs/>
                <w:color w:val="000000" w:themeColor="text1"/>
                <w:sz w:val="20"/>
                <w:szCs w:val="20"/>
              </w:rPr>
              <w:t>uCysC, mg/g uCr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D8F6E" w14:textId="77777777" w:rsidR="00A87FC5" w:rsidRDefault="00F434DF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  <w:p w14:paraId="1B3D9093" w14:textId="7BB54D25" w:rsidR="00F434DF" w:rsidRPr="00A87FC5" w:rsidRDefault="00F434DF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[0.23-1.11]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5C1D6" w14:textId="77777777" w:rsidR="00A87FC5" w:rsidRDefault="00F434DF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  <w:p w14:paraId="23E0299A" w14:textId="7DE84616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34-2.2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F6688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D721C9" w14:textId="77777777" w:rsidR="00A87FC5" w:rsidRDefault="00F434DF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67</w:t>
            </w:r>
          </w:p>
          <w:p w14:paraId="69A8B662" w14:textId="3EE8F3A0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57-8.7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F6688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,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F6688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273CE1" w14:textId="77777777" w:rsidR="00A87FC5" w:rsidRDefault="00F434DF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15</w:t>
            </w:r>
          </w:p>
          <w:p w14:paraId="0869CBB6" w14:textId="02F1B7DD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63-16.6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F6688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,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F6688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8AD21" w14:textId="29061993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3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23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4049C4F3" w14:textId="77777777" w:rsidTr="008421DB">
        <w:trPr>
          <w:trHeight w:val="316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6AF3" w14:textId="77777777" w:rsidR="00F434DF" w:rsidRDefault="00F434DF" w:rsidP="00F434DF">
            <w:pPr>
              <w:pStyle w:val="Default"/>
              <w:ind w:firstLineChars="142" w:firstLine="284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zhou cohort, n=24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20B9" w14:textId="77777777" w:rsidR="00A87FC5" w:rsidRDefault="00F434DF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  <w:p w14:paraId="47ABA78C" w14:textId="38892F2A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[0.19-0.98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33D3" w14:textId="77777777" w:rsidR="00A87FC5" w:rsidRDefault="00F434DF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  <w:p w14:paraId="1F477356" w14:textId="037BFF9F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38-1.5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F6688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AC2C" w14:textId="77777777" w:rsidR="00A87FC5" w:rsidRDefault="00F434DF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  <w:p w14:paraId="13207D0A" w14:textId="6D193D04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59-14.6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F6688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95CF" w14:textId="77777777" w:rsidR="00A87FC5" w:rsidRDefault="00F434DF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69</w:t>
            </w:r>
          </w:p>
          <w:p w14:paraId="6069B775" w14:textId="6FF03386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55-15.0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F6688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FE0A4" w14:textId="58680148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3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23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20430814" w14:textId="77777777" w:rsidTr="008421DB">
        <w:trPr>
          <w:trHeight w:val="316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8228" w14:textId="77777777" w:rsidR="00F434DF" w:rsidRDefault="00F434DF" w:rsidP="00F434DF">
            <w:pPr>
              <w:pStyle w:val="Default"/>
              <w:ind w:firstLineChars="142" w:firstLine="284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hangHai cohort, n=23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FBFB" w14:textId="77777777" w:rsidR="00A87FC5" w:rsidRDefault="00F434DF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  <w:p w14:paraId="792F173D" w14:textId="34C5C053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23-1.0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47A5" w14:textId="77777777" w:rsidR="00A87FC5" w:rsidRDefault="00F434DF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  <w:p w14:paraId="1E9B6FC8" w14:textId="2B3F91C0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27-44.7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052B" w14:textId="77777777" w:rsidR="00A87FC5" w:rsidRDefault="00F434DF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  <w:p w14:paraId="4C1BFF6E" w14:textId="7F5CDDA5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43-2.1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2A3E" w14:textId="77777777" w:rsidR="00A87FC5" w:rsidRDefault="00F434DF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81</w:t>
            </w:r>
          </w:p>
          <w:p w14:paraId="69230C81" w14:textId="0A1E09FF" w:rsidR="00F434DF" w:rsidRPr="00FC63D2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67-13.6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F6688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3A023" w14:textId="3D329417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3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23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6290B626" w14:textId="77777777" w:rsidTr="008421DB">
        <w:trPr>
          <w:trHeight w:val="316"/>
          <w:jc w:val="center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A4EF" w14:textId="77777777" w:rsidR="00F434DF" w:rsidRDefault="00F434DF" w:rsidP="00F434DF">
            <w:pPr>
              <w:pStyle w:val="Default"/>
              <w:ind w:firstLineChars="142" w:firstLine="284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nHui cohort, n=17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6D4F" w14:textId="77777777" w:rsidR="00A87FC5" w:rsidRDefault="00F434DF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  <w:p w14:paraId="0F59369D" w14:textId="1BF8262E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21-1.2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CF4B" w14:textId="77777777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4 [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23-2.9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5B2C" w14:textId="4E2FA384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49 [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63-13.1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F6688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71FD" w14:textId="77777777" w:rsidR="00A87FC5" w:rsidRDefault="00F434DF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44</w:t>
            </w:r>
          </w:p>
          <w:p w14:paraId="204F6241" w14:textId="190610C1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95-30.0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Pr="00F6688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2517" w14:textId="5565CB3C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3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23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471A3F" w14:paraId="2570A1BD" w14:textId="77777777" w:rsidTr="008421DB">
        <w:trPr>
          <w:trHeight w:val="316"/>
          <w:jc w:val="center"/>
        </w:trPr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8C4FE" w14:textId="77777777" w:rsidR="00471A3F" w:rsidRDefault="00793885" w:rsidP="00F434DF">
            <w:pPr>
              <w:pStyle w:val="Default"/>
              <w:ind w:firstLineChars="142" w:firstLine="284"/>
              <w:rPr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XuZhou</w:t>
            </w:r>
            <w:r>
              <w:rPr>
                <w:color w:val="000000" w:themeColor="text1"/>
                <w:sz w:val="20"/>
                <w:szCs w:val="20"/>
              </w:rPr>
              <w:t xml:space="preserve"> cohort, n=14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CB4FD" w14:textId="77777777" w:rsidR="00A87FC5" w:rsidRDefault="00793885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  <w:p w14:paraId="399A2169" w14:textId="27E0A312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33-1.3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6089E" w14:textId="77777777" w:rsidR="00A87FC5" w:rsidRDefault="00793885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  <w:p w14:paraId="69008A84" w14:textId="737113EB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43-4.1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8A2EF" w14:textId="77777777" w:rsidR="00A87FC5" w:rsidRDefault="00793885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  <w:p w14:paraId="54CECDD5" w14:textId="1F1984CE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29-8.4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D680A" w14:textId="77777777" w:rsidR="00A87FC5" w:rsidRDefault="00793885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.68</w:t>
            </w:r>
          </w:p>
          <w:p w14:paraId="1CBB4317" w14:textId="1B69E1F0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87-26.9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]</w:t>
            </w:r>
            <w:r w:rsidR="00FC63D2" w:rsidRPr="00F6688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9939C" w14:textId="5591CCAC" w:rsidR="00471A3F" w:rsidRDefault="001B5B5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79388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029</w:t>
            </w:r>
          </w:p>
        </w:tc>
      </w:tr>
    </w:tbl>
    <w:p w14:paraId="6CF98FDF" w14:textId="77777777" w:rsidR="00471A3F" w:rsidRDefault="00793885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Values are median [interquartile range]. Numbers in parentheses denote percentages.</w:t>
      </w:r>
    </w:p>
    <w:p w14:paraId="3D115167" w14:textId="4FF6C9A1" w:rsidR="00471A3F" w:rsidRDefault="00793885">
      <w:pPr>
        <w:tabs>
          <w:tab w:val="center" w:pos="2692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</w:pP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KI, acute kidney injury; DIC, disseminated intravascular coagulation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S,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multi-organ dysfunction syndrom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MV, mechanical ventilation; PICU, </w:t>
      </w:r>
      <w:r>
        <w:rPr>
          <w:rFonts w:ascii="Times New Roman" w:eastAsia="VsmdhwAdvTT3713a231" w:hAnsi="Times New Roman" w:cs="Times New Roman"/>
          <w:color w:val="000000" w:themeColor="text1"/>
          <w:sz w:val="20"/>
          <w:szCs w:val="20"/>
        </w:rPr>
        <w:t xml:space="preserve">pediatric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intensive care unit; </w:t>
      </w:r>
      <w:r>
        <w:rPr>
          <w:rFonts w:ascii="Times New Roman" w:eastAsia="VsmdhwAdvTT3713a231" w:hAnsi="Times New Roman" w:cs="Times New Roman"/>
          <w:color w:val="000000" w:themeColor="text1"/>
          <w:sz w:val="20"/>
          <w:szCs w:val="20"/>
        </w:rPr>
        <w:t>PRISM III</w:t>
      </w:r>
      <w:r>
        <w:rPr>
          <w:rStyle w:val="Emphasis"/>
          <w:rFonts w:ascii="Times New Roman" w:hAnsi="Times New Roman"/>
          <w:color w:val="000000" w:themeColor="text1"/>
          <w:kern w:val="0"/>
          <w:sz w:val="20"/>
          <w:szCs w:val="20"/>
        </w:rPr>
        <w:t xml:space="preserve">, </w:t>
      </w:r>
      <w:r>
        <w:rPr>
          <w:rFonts w:ascii="Times New Roman" w:eastAsia="VsmdhwAdvTT3713a231" w:hAnsi="Times New Roman" w:cs="Times New Roman"/>
          <w:color w:val="000000" w:themeColor="text1"/>
          <w:sz w:val="20"/>
          <w:szCs w:val="20"/>
        </w:rPr>
        <w:t>pediatric risk of mortalit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VsmdhwAdvTT3713a231" w:hAnsi="Times New Roman" w:cs="Times New Roman"/>
          <w:color w:val="000000" w:themeColor="text1"/>
          <w:sz w:val="20"/>
          <w:szCs w:val="20"/>
        </w:rPr>
        <w:t>II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 pSOFA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ediatric sequential organ failure assessment; </w:t>
      </w:r>
      <w:r w:rsidR="004E1E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Cr, urinary creatinine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uCysC, urinary cystatin-C.</w:t>
      </w:r>
    </w:p>
    <w:p w14:paraId="5C6CABC4" w14:textId="77777777" w:rsidR="00471A3F" w:rsidRDefault="00793885">
      <w:pPr>
        <w:tabs>
          <w:tab w:val="center" w:pos="2692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AKI developed during the PICU stay was defined by Kidney Disease: Improving Global Outcome (KDIGO) criteria.</w:t>
      </w:r>
    </w:p>
    <w:p w14:paraId="500665C1" w14:textId="1189265F" w:rsidR="00471A3F" w:rsidRDefault="009F3073">
      <w:pPr>
        <w:adjustRightInd w:val="0"/>
        <w:snapToGrid w:val="0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9F3073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  <w:t>a</w:t>
      </w:r>
      <w:r w:rsidR="00793885" w:rsidRPr="009F3073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P</w:t>
      </w:r>
      <w:r w:rsidR="0079388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&lt;</w:t>
      </w:r>
      <w:r w:rsidR="001B5B5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0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.</w:t>
      </w:r>
      <w:r w:rsidR="0079388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05, vs. non-AKI; </w:t>
      </w:r>
      <w:r w:rsidRPr="009F3073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  <w:t>b</w:t>
      </w:r>
      <w:r w:rsidRPr="009F3073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&lt;</w:t>
      </w:r>
      <w:r w:rsidR="001B5B5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0</w:t>
      </w:r>
      <w:r w:rsidR="0079388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.05, vs. AKI stage 1;</w:t>
      </w:r>
      <w:r w:rsidRPr="009F3073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  <w:t xml:space="preserve"> c</w:t>
      </w:r>
      <w:r w:rsidRPr="009F3073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&lt;</w:t>
      </w:r>
      <w:r w:rsidR="001B5B5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0</w:t>
      </w:r>
      <w:r w:rsidR="0079388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.05, vs.</w:t>
      </w:r>
      <w:r w:rsidR="00793885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AKI stage 2</w:t>
      </w:r>
      <w:r w:rsidR="00793885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.</w:t>
      </w:r>
    </w:p>
    <w:p w14:paraId="207A7801" w14:textId="77777777" w:rsidR="00471A3F" w:rsidRDefault="00471A3F">
      <w:pPr>
        <w:tabs>
          <w:tab w:val="center" w:pos="2692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</w:pPr>
    </w:p>
    <w:p w14:paraId="155A7E81" w14:textId="77777777" w:rsidR="00471A3F" w:rsidRDefault="00793885">
      <w:pPr>
        <w:widowControl/>
        <w:jc w:val="left"/>
        <w:rPr>
          <w:rFonts w:ascii="Times New Roman" w:eastAsia="微软雅黑 Light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微软雅黑 Light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152EC86A" w14:textId="00022956" w:rsidR="00471A3F" w:rsidRPr="00F6688E" w:rsidRDefault="00793885" w:rsidP="00F6688E">
      <w:pPr>
        <w:widowControl/>
        <w:jc w:val="left"/>
        <w:rPr>
          <w:rFonts w:ascii="Times New Roman" w:eastAsia="微软雅黑 Light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微软雅黑 Light" w:hAnsi="Times New Roman" w:cs="Times New Roman"/>
          <w:color w:val="000000" w:themeColor="text1"/>
          <w:sz w:val="20"/>
          <w:szCs w:val="20"/>
        </w:rPr>
        <w:lastRenderedPageBreak/>
        <w:t>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50C3B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5E0946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bookmarkStart w:id="2" w:name="_Hlk106041978"/>
      <w:r>
        <w:rPr>
          <w:rFonts w:ascii="Times New Roman" w:eastAsia="AdvOTf3919c9c.B" w:hAnsi="Times New Roman" w:cs="Times New Roman"/>
          <w:bCs/>
          <w:color w:val="000000" w:themeColor="text1"/>
          <w:sz w:val="20"/>
          <w:szCs w:val="20"/>
        </w:rPr>
        <w:t xml:space="preserve">Comparison of demographic and clinical characteristics between </w:t>
      </w:r>
      <w:r w:rsidR="00DA7464">
        <w:rPr>
          <w:rFonts w:ascii="Times New Roman" w:eastAsia="AdvOTf3919c9c.B" w:hAnsi="Times New Roman" w:cs="Times New Roman"/>
          <w:bCs/>
          <w:color w:val="000000" w:themeColor="text1"/>
          <w:sz w:val="20"/>
          <w:szCs w:val="20"/>
        </w:rPr>
        <w:t xml:space="preserve">30-day PICU </w:t>
      </w:r>
      <w:r>
        <w:rPr>
          <w:rFonts w:ascii="Times New Roman" w:eastAsia="AdvOTf3919c9c.B" w:hAnsi="Times New Roman" w:cs="Times New Roman"/>
          <w:bCs/>
          <w:color w:val="000000" w:themeColor="text1"/>
          <w:sz w:val="20"/>
          <w:szCs w:val="20"/>
        </w:rPr>
        <w:t>s</w:t>
      </w:r>
      <w:r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  <w:t xml:space="preserve">urvivors and </w:t>
      </w:r>
      <w:r>
        <w:rPr>
          <w:rFonts w:ascii="Times New Roman" w:hAnsi="Times New Roman" w:cs="Times New Roman"/>
          <w:bCs/>
          <w:color w:val="191919"/>
        </w:rPr>
        <w:t>non-survivors</w:t>
      </w:r>
      <w:bookmarkEnd w:id="2"/>
    </w:p>
    <w:tbl>
      <w:tblPr>
        <w:tblW w:w="833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2234"/>
        <w:gridCol w:w="1134"/>
      </w:tblGrid>
      <w:tr w:rsidR="00471A3F" w14:paraId="04C0B2A5" w14:textId="77777777" w:rsidTr="005125A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B36B7" w14:textId="5BF643DF" w:rsidR="00471A3F" w:rsidRDefault="00471A3F" w:rsidP="00F434DF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EEAC4" w14:textId="77777777" w:rsidR="00471A3F" w:rsidRPr="008421DB" w:rsidRDefault="00793885" w:rsidP="00F434DF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21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rvivors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12458" w14:textId="77777777" w:rsidR="00471A3F" w:rsidRPr="008421DB" w:rsidRDefault="00793885" w:rsidP="00F434DF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21DB">
              <w:rPr>
                <w:rFonts w:ascii="Times New Roman" w:hAnsi="Times New Roman" w:cs="Times New Roman"/>
                <w:b/>
                <w:bCs/>
                <w:color w:val="191919"/>
              </w:rPr>
              <w:t>Non-surviv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BEDDA" w14:textId="7879FDBC" w:rsidR="00471A3F" w:rsidRPr="008421DB" w:rsidRDefault="00793885" w:rsidP="00F434DF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421DB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5125AB" w:rsidRPr="008421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471A3F" w14:paraId="1A834148" w14:textId="77777777" w:rsidTr="005125AB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920D86" w14:textId="77777777" w:rsidR="00471A3F" w:rsidRDefault="00793885" w:rsidP="00F434DF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.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1DC69D" w14:textId="77777777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7 (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91.7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95577" w14:textId="77777777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191919"/>
              </w:rPr>
            </w:pPr>
            <w:r>
              <w:rPr>
                <w:rFonts w:ascii="Times New Roman" w:hAnsi="Times New Roman" w:cs="Times New Roman" w:hint="eastAsia"/>
                <w:color w:val="191919"/>
              </w:rPr>
              <w:t>6</w:t>
            </w:r>
            <w:r>
              <w:rPr>
                <w:rFonts w:ascii="Times New Roman" w:hAnsi="Times New Roman" w:cs="Times New Roman"/>
                <w:color w:val="191919"/>
              </w:rPr>
              <w:t>6 (</w:t>
            </w:r>
            <w:r>
              <w:rPr>
                <w:rFonts w:ascii="Times New Roman" w:hAnsi="Times New Roman" w:cs="Times New Roman" w:hint="eastAsia"/>
                <w:color w:val="191919"/>
              </w:rPr>
              <w:t>8.3</w:t>
            </w:r>
            <w:r>
              <w:rPr>
                <w:rFonts w:ascii="Times New Roman" w:hAnsi="Times New Roman" w:cs="Times New Roman"/>
                <w:color w:val="191919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0ADAB" w14:textId="77777777" w:rsidR="00471A3F" w:rsidRDefault="00471A3F" w:rsidP="00F434DF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71A3F" w14:paraId="74CABCD3" w14:textId="77777777" w:rsidTr="00A87FC5">
        <w:trPr>
          <w:trHeight w:val="30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1790" w14:textId="77777777" w:rsidR="00471A3F" w:rsidRDefault="00793885" w:rsidP="00F434DF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month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AFD4" w14:textId="1CFCDB31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2</w:t>
            </w:r>
            <w:r w:rsidR="00A87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9F30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9</w:t>
            </w:r>
            <w:r w:rsidR="00A87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84</w:t>
            </w:r>
            <w:r w:rsidR="00A87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1A8D" w14:textId="4318465C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0</w:t>
            </w:r>
            <w:r w:rsidR="00A87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9F30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10.</w:t>
            </w:r>
            <w:r w:rsidR="009F30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106.</w:t>
            </w:r>
            <w:r w:rsidR="009F30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7873" w14:textId="3B1BE11D" w:rsidR="00471A3F" w:rsidRDefault="001B5B5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93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3</w:t>
            </w:r>
          </w:p>
        </w:tc>
      </w:tr>
      <w:tr w:rsidR="00471A3F" w14:paraId="6046167D" w14:textId="77777777" w:rsidTr="00A87FC5">
        <w:trPr>
          <w:trHeight w:val="29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ADDD2" w14:textId="77777777" w:rsidR="00471A3F" w:rsidRDefault="00793885" w:rsidP="00F434DF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y weight, k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7BCF" w14:textId="791EED15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3</w:t>
            </w:r>
            <w:r w:rsidR="009F307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0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8.1-24</w:t>
            </w:r>
            <w:r w:rsidR="009F307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88B9" w14:textId="053D9550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4</w:t>
            </w:r>
            <w:r w:rsidR="009F307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0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8.</w:t>
            </w:r>
            <w:r w:rsidR="009F307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2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D07E" w14:textId="3797D839" w:rsidR="00471A3F" w:rsidRDefault="001B5B5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93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42</w:t>
            </w:r>
          </w:p>
        </w:tc>
      </w:tr>
      <w:tr w:rsidR="00471A3F" w14:paraId="5C75F4AF" w14:textId="77777777" w:rsidTr="00A87FC5">
        <w:trPr>
          <w:trHeight w:val="24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9365" w14:textId="77777777" w:rsidR="00471A3F" w:rsidRDefault="00793885" w:rsidP="00F434DF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, 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8FA9" w14:textId="2695DAAE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52</w:t>
            </w:r>
            <w:r w:rsidR="009F307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62.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3DE8" w14:textId="5DF31D07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1</w:t>
            </w:r>
            <w:r w:rsidR="009F307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4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BC42" w14:textId="574ECF82" w:rsidR="00471A3F" w:rsidRDefault="001B5B5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79388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018</w:t>
            </w:r>
          </w:p>
        </w:tc>
      </w:tr>
      <w:tr w:rsidR="00471A3F" w14:paraId="2240EAE2" w14:textId="77777777" w:rsidTr="00A87FC5">
        <w:trPr>
          <w:trHeight w:val="24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CD12" w14:textId="77777777" w:rsidR="00471A3F" w:rsidRDefault="00793885" w:rsidP="00F434DF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VsmdhwAdvTT3713a231" w:hAnsi="Times New Roman" w:cs="Times New Roman"/>
                <w:color w:val="000000" w:themeColor="text1"/>
                <w:sz w:val="20"/>
                <w:szCs w:val="20"/>
              </w:rPr>
              <w:t>PRISM III</w:t>
            </w:r>
            <w:r>
              <w:rPr>
                <w:rStyle w:val="Emphasis"/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,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E9CF" w14:textId="52AD6AE3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="009F307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2-8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5B81" w14:textId="274A3191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4.5</w:t>
            </w:r>
            <w:r w:rsidR="009F307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8-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2B47" w14:textId="057B8F0A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3388E51B" w14:textId="77777777" w:rsidTr="00A87FC5">
        <w:trPr>
          <w:trHeight w:val="29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9A66" w14:textId="77777777" w:rsidR="00F434DF" w:rsidRDefault="00F434DF" w:rsidP="00F434DF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OFA,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FAAB" w14:textId="3C26F850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1-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5422" w14:textId="3E10E3BD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6-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3FF2" w14:textId="702B19D1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F3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F3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5886F334" w14:textId="77777777" w:rsidTr="00A87FC5">
        <w:trPr>
          <w:trHeight w:val="29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0D82" w14:textId="77777777" w:rsidR="00F434DF" w:rsidRDefault="00F434DF" w:rsidP="00F434DF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sis, 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FFC1" w14:textId="28FD98DC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0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14.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46C8C" w14:textId="23DE098A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3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241B" w14:textId="408A670E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F3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7426418B" w14:textId="77777777" w:rsidTr="00A87FC5">
        <w:trPr>
          <w:trHeight w:val="29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CF219" w14:textId="77777777" w:rsidR="00F434DF" w:rsidRDefault="00F434DF" w:rsidP="00F434DF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, 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8B9C" w14:textId="1820AFE7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4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19.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DA67" w14:textId="3908F04F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6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8FA4" w14:textId="18A04EF1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F3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471A3F" w14:paraId="0F94A1B7" w14:textId="77777777" w:rsidTr="00A87FC5">
        <w:trPr>
          <w:trHeight w:val="29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2201" w14:textId="2D2A7C95" w:rsidR="00471A3F" w:rsidRDefault="00793885" w:rsidP="00A87FC5">
            <w:pPr>
              <w:adjustRightInd w:val="0"/>
              <w:snapToGrid w:val="0"/>
              <w:ind w:firstLineChars="157" w:firstLine="314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 stage 1</w:t>
            </w:r>
            <w:r w:rsidR="00A87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2C0C" w14:textId="26F7D3CD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6</w:t>
            </w:r>
            <w:r w:rsidR="009F307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9.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9E3A" w14:textId="19812BD4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="009F307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9.1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516AF70D" w14:textId="590138A2" w:rsidR="00471A3F" w:rsidRDefault="00A87FC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E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21E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471A3F" w14:paraId="44B46BAA" w14:textId="77777777" w:rsidTr="00A87FC5">
        <w:trPr>
          <w:trHeight w:val="29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A3D9" w14:textId="51FA1A59" w:rsidR="00471A3F" w:rsidRDefault="00793885" w:rsidP="00A87FC5">
            <w:pPr>
              <w:adjustRightInd w:val="0"/>
              <w:snapToGrid w:val="0"/>
              <w:ind w:firstLineChars="157" w:firstLine="314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 stage 2</w:t>
            </w:r>
            <w:r w:rsidR="00A87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A8C8" w14:textId="0C8535CB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9</w:t>
            </w:r>
            <w:r w:rsidR="009F307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4.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B82E" w14:textId="0B7B20C9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1</w:t>
            </w:r>
            <w:r w:rsidR="009F307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16.7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E67870A" w14:textId="77777777" w:rsidR="00471A3F" w:rsidRDefault="00471A3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1A3F" w14:paraId="1BBCEC0C" w14:textId="77777777" w:rsidTr="00A87FC5">
        <w:trPr>
          <w:trHeight w:val="29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3B36" w14:textId="02D1A758" w:rsidR="00471A3F" w:rsidRDefault="00793885" w:rsidP="00A87FC5">
            <w:pPr>
              <w:adjustRightInd w:val="0"/>
              <w:snapToGrid w:val="0"/>
              <w:ind w:firstLineChars="157" w:firstLine="314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 stage 3</w:t>
            </w:r>
            <w:r w:rsidR="00A87F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7A62" w14:textId="6D6D69CF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5</w:t>
            </w:r>
            <w:r w:rsidR="009F307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6.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CD6E" w14:textId="0DA57E6A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3</w:t>
            </w:r>
            <w:r w:rsidR="009F307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34.8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F7C7E7" w14:textId="77777777" w:rsidR="00471A3F" w:rsidRDefault="00471A3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34DF" w14:paraId="2D5D4ABD" w14:textId="77777777" w:rsidTr="00A87FC5">
        <w:trPr>
          <w:trHeight w:val="31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370A" w14:textId="77777777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iratory failure, 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5AB0" w14:textId="20EF4F3F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9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27.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0CE4" w14:textId="3AEE8052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6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89E0" w14:textId="1EE68AD3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1E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21E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2C75582C" w14:textId="77777777" w:rsidTr="00A87FC5">
        <w:trPr>
          <w:trHeight w:val="31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11F1" w14:textId="77777777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ulatory dysfunction, 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5039" w14:textId="17BFFA35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13.6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7658" w14:textId="6ABDA50D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6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ED6E" w14:textId="0D6890AE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1E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21E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3725271F" w14:textId="77777777" w:rsidTr="00A87FC5">
        <w:trPr>
          <w:trHeight w:val="31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6734" w14:textId="77777777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Coagulatio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function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 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F9DB" w14:textId="0871C6B5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18.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F05D" w14:textId="4CA9FE19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6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2DA0" w14:textId="7F831662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1E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21E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471A3F" w14:paraId="6F8596F8" w14:textId="77777777" w:rsidTr="00A87FC5">
        <w:trPr>
          <w:trHeight w:val="31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A9B7E" w14:textId="77777777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patic failure, 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F256" w14:textId="0FE0BF36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1</w:t>
            </w:r>
            <w:r w:rsidR="009F307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1.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A49D" w14:textId="3085DC99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="009F307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C691" w14:textId="62FEB020" w:rsidR="00471A3F" w:rsidRDefault="001B5B5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79388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396</w:t>
            </w:r>
          </w:p>
        </w:tc>
      </w:tr>
      <w:tr w:rsidR="00F434DF" w14:paraId="0826CCC3" w14:textId="77777777" w:rsidTr="00A87FC5">
        <w:trPr>
          <w:trHeight w:val="31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9051" w14:textId="77777777" w:rsidR="00F434DF" w:rsidRDefault="00F434DF" w:rsidP="00F434DF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S, 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66BF" w14:textId="3C142999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3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17.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4F7B" w14:textId="1A6CB96B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8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EDF6" w14:textId="5FB7A5A6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B7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B7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60DD5C1D" w14:textId="77777777" w:rsidTr="00A87FC5">
        <w:trPr>
          <w:trHeight w:val="31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18E0" w14:textId="77777777" w:rsidR="00F434DF" w:rsidRDefault="00F434DF" w:rsidP="00F434DF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ck/DIC, 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2084" w14:textId="6C8CA826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9.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4B4F" w14:textId="5811FD8F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5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EA25" w14:textId="235AABF8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B7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B7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79988199" w14:textId="77777777" w:rsidTr="00A87FC5">
        <w:trPr>
          <w:trHeight w:val="31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BA19" w14:textId="77777777" w:rsidR="00F434DF" w:rsidRDefault="00F434DF" w:rsidP="00F434DF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V, 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2AB3" w14:textId="6B1BA447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1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30.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D1CB" w14:textId="45393FEC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8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3E80" w14:textId="68841AB0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B7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B7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3A593174" w14:textId="77777777" w:rsidTr="00A87FC5">
        <w:trPr>
          <w:trHeight w:val="31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0C743" w14:textId="77777777" w:rsidR="00F434DF" w:rsidRDefault="00F434DF" w:rsidP="00F434DF">
            <w:pPr>
              <w:adjustRightInd w:val="0"/>
              <w:snapToGrid w:val="0"/>
              <w:ind w:rightChars="42" w:right="88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V Duration, hou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38C6" w14:textId="1E7A15FB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0-2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B8D5" w14:textId="40562CEE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6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19-1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7FFE" w14:textId="2F00CAB9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B7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B7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37E1267A" w14:textId="77777777" w:rsidTr="00A87FC5">
        <w:trPr>
          <w:trHeight w:val="31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047D" w14:textId="14887784" w:rsidR="00F434DF" w:rsidRDefault="00F434DF" w:rsidP="00F434DF">
            <w:pPr>
              <w:adjustRightInd w:val="0"/>
              <w:snapToGrid w:val="0"/>
              <w:ind w:rightChars="42" w:right="88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1F256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notrop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 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7DE9E" w14:textId="271E4882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11.1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1781" w14:textId="45068B64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6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6B457" w14:textId="4C6DED8E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B7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1B1BD2CA" w14:textId="77777777" w:rsidTr="00A87FC5">
        <w:trPr>
          <w:trHeight w:val="31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EAFD" w14:textId="77777777" w:rsidR="00F434DF" w:rsidRDefault="00F434DF" w:rsidP="00F434DF">
            <w:pPr>
              <w:adjustRightInd w:val="0"/>
              <w:snapToGrid w:val="0"/>
              <w:ind w:rightChars="42" w:right="88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Furosemide. 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CF7E" w14:textId="4FD05A26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2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30.7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D79B" w14:textId="071F431E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6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5669" w14:textId="303F2BF7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8B70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471A3F" w14:paraId="70B016DF" w14:textId="77777777" w:rsidTr="00A87FC5">
        <w:trPr>
          <w:trHeight w:val="31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3E4A" w14:textId="77777777" w:rsidR="00471A3F" w:rsidRDefault="00793885" w:rsidP="00F434DF">
            <w:pPr>
              <w:adjustRightInd w:val="0"/>
              <w:snapToGrid w:val="0"/>
              <w:ind w:rightChars="42" w:right="88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teroid, 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6B7B" w14:textId="555E8B2C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97</w:t>
            </w:r>
            <w:r w:rsidR="009F307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40.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3C46" w14:textId="270DF672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9</w:t>
            </w:r>
            <w:r w:rsidR="009F307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4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94D88" w14:textId="0286723C" w:rsidR="00471A3F" w:rsidRDefault="001B5B5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93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95</w:t>
            </w:r>
          </w:p>
        </w:tc>
      </w:tr>
      <w:tr w:rsidR="00471A3F" w14:paraId="42AEC469" w14:textId="77777777" w:rsidTr="00A87FC5">
        <w:trPr>
          <w:trHeight w:val="31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5941" w14:textId="77777777" w:rsidR="00471A3F" w:rsidRDefault="00793885" w:rsidP="00F434DF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CU length of stay, 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F059" w14:textId="65A06F57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="009F307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3-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6917" w14:textId="5DB436A0" w:rsidR="00471A3F" w:rsidRDefault="00793885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="009F307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2-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5A44" w14:textId="7AD9108E" w:rsidR="00471A3F" w:rsidRDefault="001B5B5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938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68</w:t>
            </w:r>
          </w:p>
        </w:tc>
      </w:tr>
      <w:tr w:rsidR="00F434DF" w14:paraId="33C25EC6" w14:textId="77777777" w:rsidTr="00A87FC5">
        <w:trPr>
          <w:trHeight w:val="2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91AA" w14:textId="77777777" w:rsidR="00F434DF" w:rsidRDefault="00F434DF" w:rsidP="00F434DF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AdvOTf3919c9c.B"/>
                <w:bCs/>
                <w:color w:val="000000" w:themeColor="text1"/>
                <w:sz w:val="20"/>
                <w:szCs w:val="20"/>
              </w:rPr>
              <w:t>uCysC, mg/g uC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6DA3B" w14:textId="79CFC493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0.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0179" w14:textId="3C5BE1FA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7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14.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31FB" w14:textId="745D1098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3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A3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2AD8A429" w14:textId="77777777" w:rsidTr="00A87FC5">
        <w:trPr>
          <w:trHeight w:val="2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9DAF" w14:textId="77777777" w:rsidR="00F434DF" w:rsidRDefault="00F434DF" w:rsidP="00F434DF">
            <w:pPr>
              <w:pStyle w:val="Default"/>
              <w:ind w:firstLineChars="142" w:firstLine="284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zhou cohort, n=2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0E8E" w14:textId="3A7E7654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4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0.23-1.1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181C" w14:textId="37425302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0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0.57-19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9854" w14:textId="31529579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3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A3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560E027D" w14:textId="77777777" w:rsidTr="00A87FC5">
        <w:trPr>
          <w:trHeight w:val="2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83F9" w14:textId="77777777" w:rsidR="00F434DF" w:rsidRDefault="00F434DF" w:rsidP="00F434DF">
            <w:pPr>
              <w:pStyle w:val="Default"/>
              <w:ind w:firstLineChars="142" w:firstLine="284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hangHai cohort, n=2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C172" w14:textId="208E4870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0.24-1.0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1206" w14:textId="07F0ADA5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0.34-3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4154" w14:textId="483D1F58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3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A3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071B40D2" w14:textId="77777777" w:rsidTr="005125AB">
        <w:trPr>
          <w:trHeight w:val="2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607B" w14:textId="77777777" w:rsidR="00F434DF" w:rsidRDefault="00F434DF" w:rsidP="00F434DF">
            <w:pPr>
              <w:pStyle w:val="Default"/>
              <w:ind w:firstLineChars="142" w:firstLine="284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nHui cohort, n=1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3E2E" w14:textId="0D7DB4F3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0.23-1.73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28F9" w14:textId="6B466DD6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.4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0.39-32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D67D" w14:textId="6BE84B62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3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A3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F434DF" w14:paraId="460C7C03" w14:textId="77777777" w:rsidTr="005125AB">
        <w:trPr>
          <w:trHeight w:val="29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26FBD" w14:textId="77777777" w:rsidR="00F434DF" w:rsidRDefault="00F434DF" w:rsidP="00F434DF">
            <w:pPr>
              <w:pStyle w:val="Default"/>
              <w:ind w:firstLineChars="142" w:firstLine="284"/>
              <w:rPr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XuZhou</w:t>
            </w:r>
            <w:r>
              <w:rPr>
                <w:color w:val="000000" w:themeColor="text1"/>
                <w:sz w:val="20"/>
                <w:szCs w:val="20"/>
              </w:rPr>
              <w:t xml:space="preserve"> cohort, n=1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56904" w14:textId="2A9393F6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6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(0.34-1.66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AC9F8" w14:textId="7AA01B5B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.9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(0.53-9.5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31154" w14:textId="49A0D554" w:rsidR="00F434DF" w:rsidRDefault="00F434DF" w:rsidP="00F434D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3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1B5B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A3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</w:tbl>
    <w:p w14:paraId="67FE5747" w14:textId="77777777" w:rsidR="00471A3F" w:rsidRDefault="00793885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Values are median [interquartile range]. Numbers in parentheses denote percentages.</w:t>
      </w:r>
    </w:p>
    <w:p w14:paraId="236736FB" w14:textId="08770249" w:rsidR="00471A3F" w:rsidRDefault="00793885">
      <w:pPr>
        <w:tabs>
          <w:tab w:val="center" w:pos="2692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</w:pP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KI, acute kidney injury; DIC, disseminated intravascular coagulation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S,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multi-organ dysfunction syndrom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MV, mechanical ventilation; PICU, </w:t>
      </w:r>
      <w:r>
        <w:rPr>
          <w:rFonts w:ascii="Times New Roman" w:eastAsia="VsmdhwAdvTT3713a231" w:hAnsi="Times New Roman" w:cs="Times New Roman"/>
          <w:color w:val="000000" w:themeColor="text1"/>
          <w:sz w:val="20"/>
          <w:szCs w:val="20"/>
        </w:rPr>
        <w:t xml:space="preserve">pediatric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intensive care unit; </w:t>
      </w:r>
      <w:r>
        <w:rPr>
          <w:rFonts w:ascii="Times New Roman" w:eastAsia="VsmdhwAdvTT3713a231" w:hAnsi="Times New Roman" w:cs="Times New Roman"/>
          <w:color w:val="000000" w:themeColor="text1"/>
          <w:sz w:val="20"/>
          <w:szCs w:val="20"/>
        </w:rPr>
        <w:t>PRISM III</w:t>
      </w:r>
      <w:r>
        <w:rPr>
          <w:rStyle w:val="Emphasis"/>
          <w:rFonts w:ascii="Times New Roman" w:hAnsi="Times New Roman"/>
          <w:color w:val="000000" w:themeColor="text1"/>
          <w:kern w:val="0"/>
          <w:sz w:val="20"/>
          <w:szCs w:val="20"/>
        </w:rPr>
        <w:t xml:space="preserve">, </w:t>
      </w:r>
      <w:r>
        <w:rPr>
          <w:rFonts w:ascii="Times New Roman" w:eastAsia="VsmdhwAdvTT3713a231" w:hAnsi="Times New Roman" w:cs="Times New Roman"/>
          <w:color w:val="000000" w:themeColor="text1"/>
          <w:sz w:val="20"/>
          <w:szCs w:val="20"/>
        </w:rPr>
        <w:t>pediatric risk of mortalit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VsmdhwAdvTT3713a231" w:hAnsi="Times New Roman" w:cs="Times New Roman"/>
          <w:color w:val="000000" w:themeColor="text1"/>
          <w:sz w:val="20"/>
          <w:szCs w:val="20"/>
        </w:rPr>
        <w:t>II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 pSOFA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ediatric sequential organ failure assessment;</w:t>
      </w:r>
      <w:r w:rsidR="004E1E2C" w:rsidRPr="004E1E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E1E2C">
        <w:rPr>
          <w:rFonts w:ascii="Times New Roman" w:hAnsi="Times New Roman" w:cs="Times New Roman"/>
          <w:color w:val="000000" w:themeColor="text1"/>
          <w:sz w:val="20"/>
          <w:szCs w:val="20"/>
        </w:rPr>
        <w:t>uCr, urinary creatinine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CysC, urinary cystatin-C.</w:t>
      </w:r>
    </w:p>
    <w:p w14:paraId="49B4FC25" w14:textId="77777777" w:rsidR="00471A3F" w:rsidRDefault="00471A3F"/>
    <w:sectPr w:rsidR="00471A3F" w:rsidSect="008421DB">
      <w:footerReference w:type="default" r:id="rId7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EC5D9D" w14:textId="77777777" w:rsidR="009E15C7" w:rsidRDefault="009E15C7">
      <w:r>
        <w:separator/>
      </w:r>
    </w:p>
  </w:endnote>
  <w:endnote w:type="continuationSeparator" w:id="0">
    <w:p w14:paraId="00B47092" w14:textId="77777777" w:rsidR="009E15C7" w:rsidRDefault="009E1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f3919c9c.B">
    <w:altName w:val="Segoe Print"/>
    <w:charset w:val="00"/>
    <w:family w:val="swiss"/>
    <w:pitch w:val="default"/>
    <w:sig w:usb0="00000003" w:usb1="00000000" w:usb2="00000000" w:usb3="00000000" w:csb0="00000001" w:csb1="00000000"/>
  </w:font>
  <w:font w:name="微软雅黑 Light">
    <w:altName w:val="Microsoft YaHei Light"/>
    <w:charset w:val="86"/>
    <w:family w:val="swiss"/>
    <w:pitch w:val="variable"/>
    <w:sig w:usb0="00000000" w:usb1="2ACF001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smdhwAdvTT3713a231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018954"/>
    </w:sdtPr>
    <w:sdtEndPr/>
    <w:sdtContent>
      <w:p w14:paraId="332BEE46" w14:textId="77777777" w:rsidR="00471A3F" w:rsidRDefault="007938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21DB">
          <w:rPr>
            <w:noProof/>
          </w:rPr>
          <w:t>3</w:t>
        </w:r>
        <w:r>
          <w:fldChar w:fldCharType="end"/>
        </w:r>
      </w:p>
    </w:sdtContent>
  </w:sdt>
  <w:p w14:paraId="3760B19F" w14:textId="77777777" w:rsidR="00471A3F" w:rsidRDefault="00471A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C7DF28" w14:textId="77777777" w:rsidR="009E15C7" w:rsidRDefault="009E15C7">
      <w:r>
        <w:separator/>
      </w:r>
    </w:p>
  </w:footnote>
  <w:footnote w:type="continuationSeparator" w:id="0">
    <w:p w14:paraId="44FC9B0F" w14:textId="77777777" w:rsidR="009E15C7" w:rsidRDefault="009E15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stylePaneFormatFilter w:val="5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1" w:alternateStyleNames="0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9DE"/>
    <w:rsid w:val="000C54D4"/>
    <w:rsid w:val="000D6DD1"/>
    <w:rsid w:val="001508B4"/>
    <w:rsid w:val="001969DE"/>
    <w:rsid w:val="001B5B5F"/>
    <w:rsid w:val="001D393A"/>
    <w:rsid w:val="00250C3B"/>
    <w:rsid w:val="002B5197"/>
    <w:rsid w:val="002D5957"/>
    <w:rsid w:val="003A339A"/>
    <w:rsid w:val="003B15F9"/>
    <w:rsid w:val="00471A3F"/>
    <w:rsid w:val="004E1E2C"/>
    <w:rsid w:val="004E4F65"/>
    <w:rsid w:val="005125AB"/>
    <w:rsid w:val="00542393"/>
    <w:rsid w:val="00553395"/>
    <w:rsid w:val="005A26DF"/>
    <w:rsid w:val="005E0946"/>
    <w:rsid w:val="005F2DE8"/>
    <w:rsid w:val="00636D07"/>
    <w:rsid w:val="006512B1"/>
    <w:rsid w:val="0065468E"/>
    <w:rsid w:val="00741A49"/>
    <w:rsid w:val="00793885"/>
    <w:rsid w:val="007B37A9"/>
    <w:rsid w:val="00826BA6"/>
    <w:rsid w:val="008421DB"/>
    <w:rsid w:val="0087061D"/>
    <w:rsid w:val="00877EC5"/>
    <w:rsid w:val="008B286E"/>
    <w:rsid w:val="008D0CAF"/>
    <w:rsid w:val="00965254"/>
    <w:rsid w:val="009B61B2"/>
    <w:rsid w:val="009C080D"/>
    <w:rsid w:val="009E15C7"/>
    <w:rsid w:val="009F3073"/>
    <w:rsid w:val="00A307E3"/>
    <w:rsid w:val="00A34323"/>
    <w:rsid w:val="00A87FC5"/>
    <w:rsid w:val="00AE3EF9"/>
    <w:rsid w:val="00AF65FF"/>
    <w:rsid w:val="00CB4A53"/>
    <w:rsid w:val="00DA7464"/>
    <w:rsid w:val="00DC68E8"/>
    <w:rsid w:val="00F434DF"/>
    <w:rsid w:val="00F6688E"/>
    <w:rsid w:val="00FB6D62"/>
    <w:rsid w:val="00FC63D2"/>
    <w:rsid w:val="11CD6880"/>
    <w:rsid w:val="4987158E"/>
    <w:rsid w:val="58966481"/>
    <w:rsid w:val="5F40342E"/>
    <w:rsid w:val="60522285"/>
    <w:rsid w:val="62172483"/>
    <w:rsid w:val="69A8191A"/>
    <w:rsid w:val="748E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7A434F"/>
  <w15:docId w15:val="{69807C09-82F4-C947-A8A9-E790F6680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Emphasis">
    <w:name w:val="Emphasis"/>
    <w:uiPriority w:val="20"/>
    <w:qFormat/>
    <w:rPr>
      <w:rFonts w:cs="Times New Roman"/>
      <w:color w:val="CC0033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5E0946"/>
    <w:rPr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1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1DB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4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865</Words>
  <Characters>4936</Characters>
  <Application>Microsoft Office Word</Application>
  <DocSecurity>0</DocSecurity>
  <Lines>41</Lines>
  <Paragraphs>11</Paragraphs>
  <ScaleCrop>false</ScaleCrop>
  <Company/>
  <LinksUpToDate>false</LinksUpToDate>
  <CharactersWithSpaces>5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 I</dc:creator>
  <cp:lastModifiedBy>Sowmiya Subramani</cp:lastModifiedBy>
  <cp:revision>12</cp:revision>
  <cp:lastPrinted>2021-12-28T08:07:00Z</cp:lastPrinted>
  <dcterms:created xsi:type="dcterms:W3CDTF">2021-12-28T08:07:00Z</dcterms:created>
  <dcterms:modified xsi:type="dcterms:W3CDTF">2023-03-22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56BA485B8F64496FB4BB08CC71C0BEC2</vt:lpwstr>
  </property>
</Properties>
</file>